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958" w:rsidRDefault="000479C1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Table S1</w:t>
      </w:r>
      <w:r>
        <w:rPr>
          <w:rFonts w:ascii="Times New Roman" w:hAnsi="Times New Roman" w:cs="Times New Roman"/>
          <w:sz w:val="22"/>
        </w:rPr>
        <w:t xml:space="preserve"> Reagents</w:t>
      </w:r>
      <w:r>
        <w:rPr>
          <w:rFonts w:ascii="Times New Roman" w:hAnsi="Times New Roman" w:cs="Times New Roman" w:hint="eastAsia"/>
          <w:sz w:val="22"/>
        </w:rPr>
        <w:t xml:space="preserve"> used</w:t>
      </w:r>
      <w:r>
        <w:rPr>
          <w:rFonts w:ascii="Times New Roman" w:hAnsi="Times New Roman" w:cs="Times New Roman"/>
          <w:sz w:val="22"/>
        </w:rPr>
        <w:t xml:space="preserve">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7"/>
        <w:gridCol w:w="4149"/>
      </w:tblGrid>
      <w:tr w:rsidR="00A35958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958" w:rsidRDefault="000479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gent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958" w:rsidRDefault="000479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A35958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958" w:rsidRDefault="000479C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ryptone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ang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tech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st extrac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eilunbio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Cl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Xilon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cientific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a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FRoxx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PT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sharp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mpicillin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diu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ang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tech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partic aci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Rhawn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yc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lys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thion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-Glutamic aci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Phenylalan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Tryptoph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0× TAE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uff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gargos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ang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tech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GoldView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I Nuclear Staining Dy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5000×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olarbio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NA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oading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uff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eyotime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k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kara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DS-PAGE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ecast 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eilunbio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DS-PAGE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ample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oading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uff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sharp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e-stained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otein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ad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cientific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β-glucosidase (β-GC) 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ssay </w:t>
            </w:r>
            <w:r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i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olarbio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Geniposide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ardenia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lu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o-Technology</w:t>
            </w:r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B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Leagene</w:t>
            </w:r>
            <w:proofErr w:type="spellEnd"/>
          </w:p>
        </w:tc>
      </w:tr>
      <w:tr w:rsidR="00A3595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spacing w:line="240" w:lineRule="atLeas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IANpre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Mini Plasmid Kit</w:t>
            </w:r>
            <w:r>
              <w:rPr>
                <w:rFonts w:ascii="Times New Roman" w:hAnsi="Times New Roman" w:cs="Times New Roman"/>
                <w:sz w:val="22"/>
              </w:rPr>
              <w:t xml:space="preserve"> 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A35958" w:rsidRDefault="000479C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iangen</w:t>
            </w:r>
            <w:proofErr w:type="spellEnd"/>
          </w:p>
        </w:tc>
      </w:tr>
    </w:tbl>
    <w:p w:rsidR="00A35958" w:rsidRDefault="00A35958">
      <w:pPr>
        <w:spacing w:line="480" w:lineRule="auto"/>
        <w:rPr>
          <w:rFonts w:ascii="Times New Roman" w:hAnsi="Times New Roman" w:cs="Times New Roman"/>
          <w:bCs/>
          <w:sz w:val="20"/>
          <w:szCs w:val="18"/>
        </w:rPr>
      </w:pPr>
    </w:p>
    <w:sectPr w:rsidR="00A35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DC8"/>
    <w:rsid w:val="9D753CDC"/>
    <w:rsid w:val="E6FAB258"/>
    <w:rsid w:val="FF4CD3F9"/>
    <w:rsid w:val="000479C1"/>
    <w:rsid w:val="000E32D0"/>
    <w:rsid w:val="00111B42"/>
    <w:rsid w:val="002964C7"/>
    <w:rsid w:val="003B02AE"/>
    <w:rsid w:val="003B08BC"/>
    <w:rsid w:val="00655D87"/>
    <w:rsid w:val="00664CB1"/>
    <w:rsid w:val="00674188"/>
    <w:rsid w:val="00770E17"/>
    <w:rsid w:val="007A6DC8"/>
    <w:rsid w:val="00925562"/>
    <w:rsid w:val="009E363B"/>
    <w:rsid w:val="009F6D61"/>
    <w:rsid w:val="00A35958"/>
    <w:rsid w:val="00AA4585"/>
    <w:rsid w:val="00AC0035"/>
    <w:rsid w:val="00AF7954"/>
    <w:rsid w:val="00B07993"/>
    <w:rsid w:val="00B54A34"/>
    <w:rsid w:val="00BC1721"/>
    <w:rsid w:val="00BC4099"/>
    <w:rsid w:val="00BD1011"/>
    <w:rsid w:val="00C512C6"/>
    <w:rsid w:val="00CB758F"/>
    <w:rsid w:val="00E8174B"/>
    <w:rsid w:val="00E84C12"/>
    <w:rsid w:val="00EB0E0B"/>
    <w:rsid w:val="00EB6841"/>
    <w:rsid w:val="00EE1F69"/>
    <w:rsid w:val="00EF43B2"/>
    <w:rsid w:val="00FB4F4D"/>
    <w:rsid w:val="37FFD22F"/>
    <w:rsid w:val="43735F5C"/>
    <w:rsid w:val="5BD78789"/>
    <w:rsid w:val="698A338F"/>
    <w:rsid w:val="6DFD79D4"/>
    <w:rsid w:val="7FAAF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Theme="minorEastAsia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7-23T21:07:00Z</dcterms:created>
  <dcterms:modified xsi:type="dcterms:W3CDTF">2021-08-1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</Properties>
</file>